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F34B0" w14:textId="77777777" w:rsidR="007303AE" w:rsidRDefault="007303AE" w:rsidP="007303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8340EF">
        <w:rPr>
          <w:rFonts w:ascii="Times New Roman" w:hAnsi="Times New Roman" w:cs="Times New Roman"/>
          <w:b/>
          <w:bCs/>
          <w:sz w:val="24"/>
          <w:szCs w:val="24"/>
        </w:rPr>
        <w:t>: Com</w:t>
      </w:r>
      <w:bookmarkStart w:id="0" w:name="_GoBack"/>
      <w:bookmarkEnd w:id="0"/>
      <w:r w:rsidRPr="008340EF">
        <w:rPr>
          <w:rFonts w:ascii="Times New Roman" w:hAnsi="Times New Roman" w:cs="Times New Roman"/>
          <w:b/>
          <w:bCs/>
          <w:sz w:val="24"/>
          <w:szCs w:val="24"/>
        </w:rPr>
        <w:t>parison Between Original Review and Update</w:t>
      </w:r>
    </w:p>
    <w:tbl>
      <w:tblPr>
        <w:tblStyle w:val="TableGrid"/>
        <w:tblpPr w:leftFromText="180" w:rightFromText="180" w:vertAnchor="page" w:horzAnchor="margin" w:tblpY="21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340"/>
        <w:gridCol w:w="2340"/>
      </w:tblGrid>
      <w:tr w:rsidR="007303AE" w:rsidRPr="009C0A5D" w14:paraId="3C69BE6C" w14:textId="77777777" w:rsidTr="007303AE">
        <w:trPr>
          <w:trHeight w:val="348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27AB7" w14:textId="77777777" w:rsidR="007303AE" w:rsidRPr="009C0A5D" w:rsidRDefault="007303AE" w:rsidP="007303A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5A8C8F" w14:textId="77777777" w:rsidR="007303AE" w:rsidRPr="009C0A5D" w:rsidRDefault="007303AE" w:rsidP="007303A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47 – 2017 Articl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CF07C4" w14:textId="77777777" w:rsidR="007303AE" w:rsidRPr="009C0A5D" w:rsidRDefault="007303AE" w:rsidP="007303A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 – 2022 Articles</w:t>
            </w:r>
          </w:p>
        </w:tc>
      </w:tr>
      <w:tr w:rsidR="007303AE" w:rsidRPr="009C0A5D" w14:paraId="1E4EB002" w14:textId="77777777" w:rsidTr="007303AE">
        <w:trPr>
          <w:trHeight w:val="265"/>
        </w:trPr>
        <w:tc>
          <w:tcPr>
            <w:tcW w:w="4680" w:type="dxa"/>
            <w:tcBorders>
              <w:top w:val="single" w:sz="4" w:space="0" w:color="auto"/>
            </w:tcBorders>
          </w:tcPr>
          <w:p w14:paraId="3FBB155E" w14:textId="77777777" w:rsidR="007303AE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of Study Design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72F92B7" w14:textId="77777777" w:rsidR="007303AE" w:rsidRPr="008340EF" w:rsidRDefault="007303AE" w:rsidP="007303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71C289B" w14:textId="77777777" w:rsidR="007303AE" w:rsidRPr="008340EF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3AE" w:rsidRPr="009C0A5D" w14:paraId="03940482" w14:textId="77777777" w:rsidTr="007303AE">
        <w:trPr>
          <w:trHeight w:val="265"/>
        </w:trPr>
        <w:tc>
          <w:tcPr>
            <w:tcW w:w="4680" w:type="dxa"/>
            <w:hideMark/>
          </w:tcPr>
          <w:p w14:paraId="4BC2ED34" w14:textId="77777777" w:rsidR="007303AE" w:rsidRPr="007238C0" w:rsidRDefault="007303AE" w:rsidP="007303AE">
            <w:pPr>
              <w:spacing w:line="259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Observational Design</w:t>
            </w:r>
          </w:p>
        </w:tc>
        <w:tc>
          <w:tcPr>
            <w:tcW w:w="2340" w:type="dxa"/>
            <w:hideMark/>
          </w:tcPr>
          <w:p w14:paraId="1012D1BD" w14:textId="77777777" w:rsidR="007303AE" w:rsidRPr="007238C0" w:rsidRDefault="007303AE" w:rsidP="007303A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91% (173/191)</w:t>
            </w:r>
          </w:p>
        </w:tc>
        <w:tc>
          <w:tcPr>
            <w:tcW w:w="2340" w:type="dxa"/>
            <w:hideMark/>
          </w:tcPr>
          <w:p w14:paraId="3D04FE13" w14:textId="77777777" w:rsidR="007303AE" w:rsidRPr="007238C0" w:rsidRDefault="007303AE" w:rsidP="007303A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89% (95/107)</w:t>
            </w:r>
          </w:p>
        </w:tc>
      </w:tr>
      <w:tr w:rsidR="007303AE" w:rsidRPr="009C0A5D" w14:paraId="5DD08B20" w14:textId="77777777" w:rsidTr="007303AE">
        <w:trPr>
          <w:trHeight w:val="358"/>
        </w:trPr>
        <w:tc>
          <w:tcPr>
            <w:tcW w:w="4680" w:type="dxa"/>
          </w:tcPr>
          <w:p w14:paraId="607DAE64" w14:textId="77777777" w:rsidR="007303AE" w:rsidRPr="007238C0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Randomized Clinical Trial Design</w:t>
            </w:r>
          </w:p>
        </w:tc>
        <w:tc>
          <w:tcPr>
            <w:tcW w:w="2340" w:type="dxa"/>
          </w:tcPr>
          <w:p w14:paraId="509810E3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 xml:space="preserve">5% (10/191) </w:t>
            </w:r>
          </w:p>
          <w:p w14:paraId="74CCB724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C9AE8BF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 xml:space="preserve">2% (2/107) </w:t>
            </w:r>
          </w:p>
          <w:p w14:paraId="0DDFCD38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3AE" w:rsidRPr="009C0A5D" w14:paraId="55CCC103" w14:textId="77777777" w:rsidTr="007303AE">
        <w:trPr>
          <w:trHeight w:val="265"/>
        </w:trPr>
        <w:tc>
          <w:tcPr>
            <w:tcW w:w="4680" w:type="dxa"/>
          </w:tcPr>
          <w:p w14:paraId="247623CB" w14:textId="77777777" w:rsidR="007303AE" w:rsidRPr="007238C0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Secondary Analysis of Randomized Clinical Trial</w:t>
            </w:r>
          </w:p>
        </w:tc>
        <w:tc>
          <w:tcPr>
            <w:tcW w:w="2340" w:type="dxa"/>
          </w:tcPr>
          <w:p w14:paraId="6347DC10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 xml:space="preserve">1% (2/191) </w:t>
            </w:r>
          </w:p>
          <w:p w14:paraId="56D2504A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D5F1819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1% (1/107)</w:t>
            </w:r>
          </w:p>
          <w:p w14:paraId="242C6288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3AE" w:rsidRPr="009C0A5D" w14:paraId="047C357B" w14:textId="77777777" w:rsidTr="007303AE">
        <w:trPr>
          <w:trHeight w:val="265"/>
        </w:trPr>
        <w:tc>
          <w:tcPr>
            <w:tcW w:w="4680" w:type="dxa"/>
          </w:tcPr>
          <w:p w14:paraId="2B15867A" w14:textId="77777777" w:rsidR="007303AE" w:rsidRPr="007238C0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Qualitative Interviewing</w:t>
            </w:r>
          </w:p>
        </w:tc>
        <w:tc>
          <w:tcPr>
            <w:tcW w:w="2340" w:type="dxa"/>
          </w:tcPr>
          <w:p w14:paraId="73D4CFDB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 xml:space="preserve">3% (6/191) </w:t>
            </w:r>
          </w:p>
          <w:p w14:paraId="46370715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8179AA7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 xml:space="preserve">8% (9/107) </w:t>
            </w:r>
          </w:p>
          <w:p w14:paraId="4C94D355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3AE" w:rsidRPr="009C0A5D" w14:paraId="407B2F54" w14:textId="77777777" w:rsidTr="007303AE">
        <w:trPr>
          <w:trHeight w:val="265"/>
        </w:trPr>
        <w:tc>
          <w:tcPr>
            <w:tcW w:w="4680" w:type="dxa"/>
          </w:tcPr>
          <w:p w14:paraId="2C1C5BBE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Comparison of Sample Size</w:t>
            </w:r>
          </w:p>
        </w:tc>
        <w:tc>
          <w:tcPr>
            <w:tcW w:w="2340" w:type="dxa"/>
          </w:tcPr>
          <w:p w14:paraId="56F85A5E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0AFB9E5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3AE" w:rsidRPr="009C0A5D" w14:paraId="594E1761" w14:textId="77777777" w:rsidTr="007303AE">
        <w:trPr>
          <w:trHeight w:val="265"/>
        </w:trPr>
        <w:tc>
          <w:tcPr>
            <w:tcW w:w="4680" w:type="dxa"/>
          </w:tcPr>
          <w:p w14:paraId="50D378A4" w14:textId="77777777" w:rsidR="007303AE" w:rsidRPr="007238C0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&lt;100 participants</w:t>
            </w:r>
          </w:p>
        </w:tc>
        <w:tc>
          <w:tcPr>
            <w:tcW w:w="2340" w:type="dxa"/>
          </w:tcPr>
          <w:p w14:paraId="5BC7FE39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1/191)</w:t>
            </w:r>
          </w:p>
        </w:tc>
        <w:tc>
          <w:tcPr>
            <w:tcW w:w="2340" w:type="dxa"/>
          </w:tcPr>
          <w:p w14:paraId="2270B7F6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26% (28/107)</w:t>
            </w:r>
          </w:p>
        </w:tc>
      </w:tr>
      <w:tr w:rsidR="007303AE" w:rsidRPr="009C0A5D" w14:paraId="13917105" w14:textId="77777777" w:rsidTr="007303AE">
        <w:trPr>
          <w:trHeight w:val="265"/>
        </w:trPr>
        <w:tc>
          <w:tcPr>
            <w:tcW w:w="4680" w:type="dxa"/>
          </w:tcPr>
          <w:p w14:paraId="23E3DB3A" w14:textId="77777777" w:rsidR="007303AE" w:rsidRPr="007238C0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100-1000 participants</w:t>
            </w:r>
          </w:p>
        </w:tc>
        <w:tc>
          <w:tcPr>
            <w:tcW w:w="2340" w:type="dxa"/>
          </w:tcPr>
          <w:p w14:paraId="775E04A0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7/191)</w:t>
            </w:r>
          </w:p>
        </w:tc>
        <w:tc>
          <w:tcPr>
            <w:tcW w:w="2340" w:type="dxa"/>
          </w:tcPr>
          <w:p w14:paraId="6CE4760B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23% (25/107)</w:t>
            </w:r>
          </w:p>
        </w:tc>
      </w:tr>
      <w:tr w:rsidR="007303AE" w:rsidRPr="009C0A5D" w14:paraId="70A6B326" w14:textId="77777777" w:rsidTr="007303AE">
        <w:trPr>
          <w:trHeight w:val="80"/>
        </w:trPr>
        <w:tc>
          <w:tcPr>
            <w:tcW w:w="4680" w:type="dxa"/>
          </w:tcPr>
          <w:p w14:paraId="4DA98B62" w14:textId="77777777" w:rsidR="007303AE" w:rsidRPr="007238C0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&gt;1000 participants</w:t>
            </w:r>
          </w:p>
        </w:tc>
        <w:tc>
          <w:tcPr>
            <w:tcW w:w="2340" w:type="dxa"/>
          </w:tcPr>
          <w:p w14:paraId="7C54FBC6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3/191)</w:t>
            </w:r>
          </w:p>
        </w:tc>
        <w:tc>
          <w:tcPr>
            <w:tcW w:w="2340" w:type="dxa"/>
          </w:tcPr>
          <w:p w14:paraId="634BDE94" w14:textId="77777777" w:rsidR="007303AE" w:rsidRPr="007238C0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C0">
              <w:rPr>
                <w:rFonts w:ascii="Times New Roman" w:hAnsi="Times New Roman" w:cs="Times New Roman"/>
                <w:sz w:val="24"/>
                <w:szCs w:val="24"/>
              </w:rPr>
              <w:t>50% (54/107)</w:t>
            </w:r>
          </w:p>
        </w:tc>
      </w:tr>
      <w:tr w:rsidR="007303AE" w:rsidRPr="009C0A5D" w14:paraId="1B9FA88D" w14:textId="77777777" w:rsidTr="007303AE">
        <w:trPr>
          <w:trHeight w:val="265"/>
        </w:trPr>
        <w:tc>
          <w:tcPr>
            <w:tcW w:w="4680" w:type="dxa"/>
          </w:tcPr>
          <w:p w14:paraId="46339B69" w14:textId="77777777" w:rsidR="007303AE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of Healthcare Categories</w:t>
            </w:r>
          </w:p>
        </w:tc>
        <w:tc>
          <w:tcPr>
            <w:tcW w:w="2340" w:type="dxa"/>
          </w:tcPr>
          <w:p w14:paraId="44DDE67B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FDFE6A3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3AE" w:rsidRPr="009C0A5D" w14:paraId="141627F2" w14:textId="77777777" w:rsidTr="007303AE">
        <w:trPr>
          <w:trHeight w:val="265"/>
        </w:trPr>
        <w:tc>
          <w:tcPr>
            <w:tcW w:w="4680" w:type="dxa"/>
          </w:tcPr>
          <w:p w14:paraId="5711D894" w14:textId="77777777" w:rsidR="007303AE" w:rsidRPr="009C0A5D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2340" w:type="dxa"/>
          </w:tcPr>
          <w:p w14:paraId="62AE77CF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0/191)</w:t>
            </w:r>
          </w:p>
        </w:tc>
        <w:tc>
          <w:tcPr>
            <w:tcW w:w="2340" w:type="dxa"/>
          </w:tcPr>
          <w:p w14:paraId="5A373C6E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7303AE" w:rsidRPr="009C0A5D" w14:paraId="65A45E77" w14:textId="77777777" w:rsidTr="007303AE">
        <w:trPr>
          <w:trHeight w:val="265"/>
        </w:trPr>
        <w:tc>
          <w:tcPr>
            <w:tcW w:w="4680" w:type="dxa"/>
          </w:tcPr>
          <w:p w14:paraId="31073C8A" w14:textId="77777777" w:rsidR="007303AE" w:rsidRPr="009C0A5D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lessness</w:t>
            </w:r>
          </w:p>
        </w:tc>
        <w:tc>
          <w:tcPr>
            <w:tcW w:w="2340" w:type="dxa"/>
          </w:tcPr>
          <w:p w14:paraId="7DAA5ADD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/191)</w:t>
            </w:r>
          </w:p>
        </w:tc>
        <w:tc>
          <w:tcPr>
            <w:tcW w:w="2340" w:type="dxa"/>
          </w:tcPr>
          <w:p w14:paraId="0B6CBD3C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/107)</w:t>
            </w:r>
          </w:p>
        </w:tc>
      </w:tr>
      <w:tr w:rsidR="007303AE" w:rsidRPr="009C0A5D" w14:paraId="2AC62862" w14:textId="77777777" w:rsidTr="007303AE">
        <w:trPr>
          <w:trHeight w:val="265"/>
        </w:trPr>
        <w:tc>
          <w:tcPr>
            <w:tcW w:w="4680" w:type="dxa"/>
          </w:tcPr>
          <w:p w14:paraId="6DC8F9DB" w14:textId="77777777" w:rsidR="007303AE" w:rsidRPr="009C0A5D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</w:tc>
        <w:tc>
          <w:tcPr>
            <w:tcW w:w="2340" w:type="dxa"/>
          </w:tcPr>
          <w:p w14:paraId="522645B6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/191)</w:t>
            </w:r>
          </w:p>
        </w:tc>
        <w:tc>
          <w:tcPr>
            <w:tcW w:w="2340" w:type="dxa"/>
          </w:tcPr>
          <w:p w14:paraId="214D3A66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7303AE" w:rsidRPr="009C0A5D" w14:paraId="7FA12207" w14:textId="77777777" w:rsidTr="007303AE">
        <w:trPr>
          <w:trHeight w:val="265"/>
        </w:trPr>
        <w:tc>
          <w:tcPr>
            <w:tcW w:w="4680" w:type="dxa"/>
          </w:tcPr>
          <w:p w14:paraId="0F07FC77" w14:textId="77777777" w:rsidR="007303AE" w:rsidRPr="009C0A5D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and Utilization</w:t>
            </w:r>
          </w:p>
        </w:tc>
        <w:tc>
          <w:tcPr>
            <w:tcW w:w="2340" w:type="dxa"/>
          </w:tcPr>
          <w:p w14:paraId="406D11EF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/191)</w:t>
            </w:r>
          </w:p>
        </w:tc>
        <w:tc>
          <w:tcPr>
            <w:tcW w:w="2340" w:type="dxa"/>
          </w:tcPr>
          <w:p w14:paraId="3355DA36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7303AE" w:rsidRPr="009C0A5D" w14:paraId="399CC219" w14:textId="77777777" w:rsidTr="007303AE">
        <w:trPr>
          <w:trHeight w:val="265"/>
        </w:trPr>
        <w:tc>
          <w:tcPr>
            <w:tcW w:w="4680" w:type="dxa"/>
          </w:tcPr>
          <w:p w14:paraId="63A373A2" w14:textId="77777777" w:rsidR="007303AE" w:rsidRPr="009C0A5D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social</w:t>
            </w:r>
          </w:p>
        </w:tc>
        <w:tc>
          <w:tcPr>
            <w:tcW w:w="2340" w:type="dxa"/>
          </w:tcPr>
          <w:p w14:paraId="1097E8E5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/191)</w:t>
            </w:r>
          </w:p>
        </w:tc>
        <w:tc>
          <w:tcPr>
            <w:tcW w:w="2340" w:type="dxa"/>
          </w:tcPr>
          <w:p w14:paraId="2ECE40E8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7303AE" w:rsidRPr="009C0A5D" w14:paraId="53297B00" w14:textId="77777777" w:rsidTr="007303AE">
        <w:trPr>
          <w:trHeight w:val="265"/>
        </w:trPr>
        <w:tc>
          <w:tcPr>
            <w:tcW w:w="4680" w:type="dxa"/>
          </w:tcPr>
          <w:p w14:paraId="4DCF0D4D" w14:textId="77777777" w:rsidR="007303AE" w:rsidRPr="009C0A5D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Organization &amp; Delivery</w:t>
            </w:r>
          </w:p>
        </w:tc>
        <w:tc>
          <w:tcPr>
            <w:tcW w:w="2340" w:type="dxa"/>
          </w:tcPr>
          <w:p w14:paraId="1B3E231C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/191)</w:t>
            </w:r>
          </w:p>
        </w:tc>
        <w:tc>
          <w:tcPr>
            <w:tcW w:w="2340" w:type="dxa"/>
          </w:tcPr>
          <w:p w14:paraId="39D59E5F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/107)</w:t>
            </w:r>
          </w:p>
        </w:tc>
      </w:tr>
      <w:tr w:rsidR="007303AE" w:rsidRPr="009C0A5D" w14:paraId="672EC567" w14:textId="77777777" w:rsidTr="007303AE">
        <w:trPr>
          <w:trHeight w:val="265"/>
        </w:trPr>
        <w:tc>
          <w:tcPr>
            <w:tcW w:w="4680" w:type="dxa"/>
          </w:tcPr>
          <w:p w14:paraId="79609CB1" w14:textId="77777777" w:rsidR="007303AE" w:rsidRPr="009C0A5D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Term Care/ Aging</w:t>
            </w:r>
          </w:p>
        </w:tc>
        <w:tc>
          <w:tcPr>
            <w:tcW w:w="2340" w:type="dxa"/>
          </w:tcPr>
          <w:p w14:paraId="0A682F82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91)</w:t>
            </w:r>
          </w:p>
        </w:tc>
        <w:tc>
          <w:tcPr>
            <w:tcW w:w="2340" w:type="dxa"/>
          </w:tcPr>
          <w:p w14:paraId="59F355C8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7303AE" w:rsidRPr="009C0A5D" w14:paraId="6F360392" w14:textId="77777777" w:rsidTr="007303AE">
        <w:trPr>
          <w:trHeight w:val="265"/>
        </w:trPr>
        <w:tc>
          <w:tcPr>
            <w:tcW w:w="4680" w:type="dxa"/>
          </w:tcPr>
          <w:p w14:paraId="0857E1E7" w14:textId="77777777" w:rsidR="007303AE" w:rsidRPr="009C0A5D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Deployment Health</w:t>
            </w:r>
          </w:p>
        </w:tc>
        <w:tc>
          <w:tcPr>
            <w:tcW w:w="2340" w:type="dxa"/>
          </w:tcPr>
          <w:p w14:paraId="2E821A75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340" w:type="dxa"/>
          </w:tcPr>
          <w:p w14:paraId="503DD58B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107)</w:t>
            </w:r>
          </w:p>
        </w:tc>
      </w:tr>
      <w:tr w:rsidR="007303AE" w:rsidRPr="009C0A5D" w14:paraId="2F04C2DE" w14:textId="77777777" w:rsidTr="007303AE">
        <w:trPr>
          <w:trHeight w:val="265"/>
        </w:trPr>
        <w:tc>
          <w:tcPr>
            <w:tcW w:w="4680" w:type="dxa"/>
            <w:tcBorders>
              <w:bottom w:val="single" w:sz="4" w:space="0" w:color="auto"/>
            </w:tcBorders>
          </w:tcPr>
          <w:p w14:paraId="0633DC39" w14:textId="77777777" w:rsidR="007303AE" w:rsidRPr="009C0A5D" w:rsidRDefault="007303AE" w:rsidP="007303A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Determinants of Health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E9424A4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44E6850" w14:textId="77777777" w:rsidR="007303AE" w:rsidRPr="009C0A5D" w:rsidRDefault="007303AE" w:rsidP="00730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14D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/107)</w:t>
            </w:r>
          </w:p>
        </w:tc>
      </w:tr>
    </w:tbl>
    <w:p w14:paraId="066A97DE" w14:textId="64B49783" w:rsidR="009D79C8" w:rsidRDefault="009D79C8"/>
    <w:p w14:paraId="7F2566C2" w14:textId="58E42F70" w:rsidR="007303AE" w:rsidRDefault="007303AE"/>
    <w:p w14:paraId="44FCCB68" w14:textId="311427F4" w:rsidR="007303AE" w:rsidRDefault="007303AE"/>
    <w:p w14:paraId="6D4D86F1" w14:textId="523EBA72" w:rsidR="007303AE" w:rsidRDefault="007303AE"/>
    <w:p w14:paraId="4B837AA9" w14:textId="0E0577AB" w:rsidR="007303AE" w:rsidRDefault="007303AE"/>
    <w:p w14:paraId="02CC9F89" w14:textId="7F10F806" w:rsidR="007303AE" w:rsidRDefault="007303AE"/>
    <w:p w14:paraId="4907F34B" w14:textId="510D716A" w:rsidR="007303AE" w:rsidRDefault="007303AE"/>
    <w:p w14:paraId="0BC4E24D" w14:textId="1B2A61F1" w:rsidR="007303AE" w:rsidRDefault="007303AE"/>
    <w:p w14:paraId="43FC1658" w14:textId="38F205DC" w:rsidR="007303AE" w:rsidRDefault="007303AE"/>
    <w:p w14:paraId="37D7A53C" w14:textId="1C1B181A" w:rsidR="007303AE" w:rsidRDefault="007303AE"/>
    <w:p w14:paraId="56786813" w14:textId="643D7771" w:rsidR="007303AE" w:rsidRDefault="007303AE"/>
    <w:p w14:paraId="251C2263" w14:textId="435FFEDD" w:rsidR="007303AE" w:rsidRDefault="007303AE"/>
    <w:p w14:paraId="54C14863" w14:textId="1602F195" w:rsidR="007303AE" w:rsidRDefault="007303AE"/>
    <w:p w14:paraId="40C2B042" w14:textId="77777777" w:rsidR="007303AE" w:rsidRDefault="007303AE"/>
    <w:p w14:paraId="722A285F" w14:textId="3090DEDE" w:rsidR="007303AE" w:rsidRDefault="007303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8340E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Data Extraction Study Characteristic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7303AE" w:rsidRPr="00792154" w14:paraId="44C990B0" w14:textId="77777777" w:rsidTr="00506972">
        <w:tc>
          <w:tcPr>
            <w:tcW w:w="9445" w:type="dxa"/>
          </w:tcPr>
          <w:p w14:paraId="168E7DD5" w14:textId="77777777" w:rsidR="007303AE" w:rsidRPr="002E5429" w:rsidRDefault="007303AE" w:rsidP="0050697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althcare Category</w:t>
            </w:r>
          </w:p>
          <w:p w14:paraId="737E066E" w14:textId="77777777" w:rsidR="007303AE" w:rsidRPr="00792154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ategory</w:t>
            </w:r>
          </w:p>
        </w:tc>
      </w:tr>
      <w:tr w:rsidR="007303AE" w:rsidRPr="00792154" w14:paraId="0CA066E6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03C08AFB" w14:textId="77777777" w:rsidR="007303AE" w:rsidRPr="00792154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Category</w:t>
            </w:r>
            <w:r w:rsidRPr="007921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303AE" w:rsidRPr="00DB504A" w14:paraId="2626E5AB" w14:textId="77777777" w:rsidTr="00506972">
        <w:tc>
          <w:tcPr>
            <w:tcW w:w="9445" w:type="dxa"/>
            <w:shd w:val="clear" w:color="auto" w:fill="auto"/>
          </w:tcPr>
          <w:p w14:paraId="00984360" w14:textId="77777777" w:rsidR="007303AE" w:rsidRPr="002E5429" w:rsidRDefault="007303AE" w:rsidP="0050697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ntal Health</w:t>
            </w:r>
          </w:p>
          <w:p w14:paraId="6C5D67BB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omelessness</w:t>
            </w:r>
          </w:p>
          <w:p w14:paraId="56615111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ental healthcare programming</w:t>
            </w:r>
          </w:p>
          <w:p w14:paraId="6E6FE059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ultiple mental health, substance use disorder and/or medical conditions</w:t>
            </w:r>
          </w:p>
          <w:p w14:paraId="54FEBB1B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ther mental health topics</w:t>
            </w:r>
          </w:p>
          <w:p w14:paraId="4B5CCF8D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TSD and/or trauma</w:t>
            </w:r>
          </w:p>
          <w:p w14:paraId="42933EC5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ace/ethnicity</w:t>
            </w:r>
          </w:p>
          <w:p w14:paraId="25DBF0A6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ubs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</w:t>
            </w: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nce use disorders</w:t>
            </w:r>
          </w:p>
          <w:p w14:paraId="01ABC50F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uicide</w:t>
            </w:r>
          </w:p>
          <w:p w14:paraId="35B37F21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reatment Courts</w:t>
            </w:r>
          </w:p>
          <w:p w14:paraId="4220F50D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eterans Treatment Courts</w:t>
            </w:r>
          </w:p>
          <w:p w14:paraId="0565B8F6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iolence</w:t>
            </w:r>
          </w:p>
          <w:p w14:paraId="2A75628D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74528300" w14:textId="77777777" w:rsidR="007303AE" w:rsidRPr="00DB504A" w:rsidRDefault="007303AE" w:rsidP="0050697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B50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omelessness</w:t>
            </w:r>
          </w:p>
          <w:p w14:paraId="1C7897A8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eath</w:t>
            </w:r>
          </w:p>
          <w:p w14:paraId="595EB6DC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ultiple mental health, substance use disorders and/or medical conditions</w:t>
            </w:r>
          </w:p>
          <w:p w14:paraId="219A03EB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ther mental health topics</w:t>
            </w:r>
          </w:p>
          <w:p w14:paraId="2C951AB9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TSD and/or trauma</w:t>
            </w:r>
          </w:p>
          <w:p w14:paraId="6F2F0891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ubstance use disorders</w:t>
            </w:r>
          </w:p>
          <w:p w14:paraId="7A6888F3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iolence</w:t>
            </w:r>
          </w:p>
          <w:p w14:paraId="175AD03C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ocational training</w:t>
            </w:r>
          </w:p>
          <w:p w14:paraId="11F34E50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E101599" w14:textId="77777777" w:rsidR="007303AE" w:rsidRPr="00FF0DEA" w:rsidRDefault="007303AE" w:rsidP="0050697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F0D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cess and Utilization</w:t>
            </w:r>
          </w:p>
          <w:p w14:paraId="0A1973D0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arriers and facilitators to care</w:t>
            </w:r>
          </w:p>
          <w:p w14:paraId="0D7CB541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eath</w:t>
            </w:r>
          </w:p>
          <w:p w14:paraId="0442250E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alth care utilization</w:t>
            </w:r>
          </w:p>
          <w:p w14:paraId="78944487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eterans Treatment Courts</w:t>
            </w:r>
          </w:p>
          <w:p w14:paraId="6B15E2F4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iolence</w:t>
            </w:r>
          </w:p>
          <w:p w14:paraId="41B0AAD8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196F237" w14:textId="77777777" w:rsidR="007303AE" w:rsidRPr="00FF0DEA" w:rsidRDefault="007303AE" w:rsidP="0050697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F0D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cal</w:t>
            </w:r>
          </w:p>
          <w:p w14:paraId="06D70858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rain Injury</w:t>
            </w:r>
          </w:p>
          <w:p w14:paraId="0267BBB7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eath</w:t>
            </w:r>
          </w:p>
          <w:p w14:paraId="6099013E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ypertension</w:t>
            </w:r>
          </w:p>
          <w:p w14:paraId="68D19658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Infectious diseases </w:t>
            </w:r>
          </w:p>
          <w:p w14:paraId="4B819140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ther medical topics</w:t>
            </w:r>
          </w:p>
          <w:p w14:paraId="44AE1193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64E51F9F" w14:textId="77777777" w:rsidR="007303AE" w:rsidRPr="00FF0DEA" w:rsidRDefault="007303AE" w:rsidP="0050697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F0D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ychosocial</w:t>
            </w:r>
          </w:p>
          <w:p w14:paraId="44FB1431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omelessness</w:t>
            </w:r>
          </w:p>
          <w:p w14:paraId="6F42782F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</w:t>
            </w: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ltiple mental health, substance use disorders and/or medical condition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</w:t>
            </w:r>
          </w:p>
          <w:p w14:paraId="6409A1DA" w14:textId="77777777" w:rsidR="007303AE" w:rsidRPr="002E5429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54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TSD and/or trauma</w:t>
            </w:r>
          </w:p>
          <w:p w14:paraId="60930EEC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Screening in primary care</w:t>
            </w:r>
          </w:p>
          <w:p w14:paraId="04B04EB4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ocational training</w:t>
            </w:r>
          </w:p>
          <w:p w14:paraId="7AC7F022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entry</w:t>
            </w:r>
          </w:p>
          <w:p w14:paraId="635430A6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2FDB4A84" w14:textId="77777777" w:rsidR="007303AE" w:rsidRPr="00FF0DEA" w:rsidRDefault="007303AE" w:rsidP="0050697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0D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althcare Organization &amp; Delivery</w:t>
            </w:r>
          </w:p>
          <w:p w14:paraId="0AC6673F" w14:textId="77777777" w:rsidR="007303AE" w:rsidRPr="00FF0DEA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F0DE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ental healthcare programming</w:t>
            </w:r>
          </w:p>
          <w:p w14:paraId="7873A5B0" w14:textId="77777777" w:rsidR="007303AE" w:rsidRPr="00FF0DEA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F0DE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eer support</w:t>
            </w:r>
          </w:p>
          <w:p w14:paraId="07A84DEC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F0DE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lectronic Health Record</w:t>
            </w:r>
          </w:p>
          <w:p w14:paraId="5EC2094F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54EC0CD7" w14:textId="77777777" w:rsidR="007303AE" w:rsidRPr="00FF0DEA" w:rsidRDefault="007303AE" w:rsidP="0050697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F0D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ng-term Care/Aging</w:t>
            </w:r>
          </w:p>
          <w:p w14:paraId="7EB57895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ental health programming</w:t>
            </w:r>
          </w:p>
          <w:p w14:paraId="12DFDC3A" w14:textId="77777777" w:rsidR="007303AE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110465B" w14:textId="77777777" w:rsidR="007303AE" w:rsidRPr="00FF0DEA" w:rsidRDefault="007303AE" w:rsidP="0050697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F0D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st Deployment Health</w:t>
            </w:r>
          </w:p>
          <w:p w14:paraId="5867EE1E" w14:textId="77777777" w:rsidR="007303AE" w:rsidRPr="00DB504A" w:rsidRDefault="007303AE" w:rsidP="00506972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ealthcare programming</w:t>
            </w:r>
          </w:p>
        </w:tc>
      </w:tr>
      <w:tr w:rsidR="007303AE" w:rsidRPr="00792154" w14:paraId="311BFAD0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3D4592C2" w14:textId="77777777" w:rsidR="007303AE" w:rsidRPr="00792154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 Design</w:t>
            </w:r>
          </w:p>
        </w:tc>
      </w:tr>
      <w:tr w:rsidR="007303AE" w:rsidRPr="00792154" w14:paraId="51282861" w14:textId="77777777" w:rsidTr="00506972">
        <w:tc>
          <w:tcPr>
            <w:tcW w:w="9445" w:type="dxa"/>
            <w:shd w:val="clear" w:color="auto" w:fill="auto"/>
          </w:tcPr>
          <w:p w14:paraId="1971CB57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domized Controlled Trial </w:t>
            </w:r>
          </w:p>
          <w:p w14:paraId="3D9290E9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or sub-group analysis of Randomized Controlled Trial </w:t>
            </w:r>
          </w:p>
          <w:p w14:paraId="3ACE1F59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al (prospective cohort)</w:t>
            </w:r>
          </w:p>
          <w:p w14:paraId="109577F8" w14:textId="77777777" w:rsidR="007303AE" w:rsidRPr="00792154" w:rsidRDefault="007303AE" w:rsidP="0050697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 (Other)</w:t>
            </w:r>
          </w:p>
        </w:tc>
      </w:tr>
      <w:tr w:rsidR="007303AE" w:rsidRPr="00792154" w14:paraId="3B6AE870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0CA1EF6D" w14:textId="77777777" w:rsidR="007303AE" w:rsidRPr="00792154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</w:tr>
      <w:tr w:rsidR="007303AE" w:rsidRPr="00792154" w14:paraId="6ABAC628" w14:textId="77777777" w:rsidTr="00506972">
        <w:tc>
          <w:tcPr>
            <w:tcW w:w="9445" w:type="dxa"/>
            <w:shd w:val="clear" w:color="auto" w:fill="auto"/>
          </w:tcPr>
          <w:p w14:paraId="0F63E13D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&lt; 100</w:t>
            </w:r>
          </w:p>
          <w:p w14:paraId="05C49EC1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100 – 1,000</w:t>
            </w:r>
          </w:p>
          <w:p w14:paraId="630B116D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&gt; 1,000</w:t>
            </w:r>
          </w:p>
          <w:p w14:paraId="3AA86F18" w14:textId="77777777" w:rsidR="007303AE" w:rsidRPr="00792154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303AE" w:rsidRPr="00792154" w14:paraId="29388C47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1A50CF97" w14:textId="77777777" w:rsidR="007303AE" w:rsidRPr="00792154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Veterans</w:t>
            </w:r>
          </w:p>
        </w:tc>
      </w:tr>
      <w:tr w:rsidR="007303AE" w:rsidRPr="00792154" w14:paraId="33803449" w14:textId="77777777" w:rsidTr="00506972">
        <w:tc>
          <w:tcPr>
            <w:tcW w:w="9445" w:type="dxa"/>
            <w:shd w:val="clear" w:color="auto" w:fill="auto"/>
          </w:tcPr>
          <w:p w14:paraId="796A5103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0%</w:t>
            </w:r>
          </w:p>
          <w:p w14:paraId="7EB2DC64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– 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51 – 99%</w:t>
            </w:r>
          </w:p>
          <w:p w14:paraId="2EBDF5B8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48886464" w14:textId="77777777" w:rsidR="007303AE" w:rsidRPr="00792154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303AE" w:rsidRPr="00792154" w14:paraId="58CE3EE0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586293D5" w14:textId="77777777" w:rsidR="007303AE" w:rsidRPr="00792154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Legal-Involved Veterans</w:t>
            </w:r>
          </w:p>
        </w:tc>
      </w:tr>
      <w:tr w:rsidR="007303AE" w:rsidRPr="00792154" w14:paraId="0AC7EC7D" w14:textId="77777777" w:rsidTr="00506972">
        <w:tc>
          <w:tcPr>
            <w:tcW w:w="9445" w:type="dxa"/>
            <w:shd w:val="clear" w:color="auto" w:fill="auto"/>
          </w:tcPr>
          <w:p w14:paraId="7B4EF1CF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0%</w:t>
            </w:r>
          </w:p>
          <w:p w14:paraId="1E9F9B9F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– 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51 – 99%</w:t>
            </w:r>
          </w:p>
          <w:p w14:paraId="6C21DB55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69E82B09" w14:textId="77777777" w:rsidR="007303AE" w:rsidRPr="00792154" w:rsidRDefault="007303AE" w:rsidP="0050697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303AE" w:rsidRPr="00792154" w14:paraId="428CCA5F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32C82052" w14:textId="77777777" w:rsidR="007303AE" w:rsidRPr="00792154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Sex</w:t>
            </w:r>
          </w:p>
        </w:tc>
      </w:tr>
      <w:tr w:rsidR="007303AE" w:rsidRPr="00792154" w14:paraId="0E4A07FF" w14:textId="77777777" w:rsidTr="00506972">
        <w:tc>
          <w:tcPr>
            <w:tcW w:w="9445" w:type="dxa"/>
            <w:shd w:val="clear" w:color="auto" w:fill="auto"/>
          </w:tcPr>
          <w:p w14:paraId="2E3C7D86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1A83D71" w14:textId="77777777" w:rsidR="007303AE" w:rsidRPr="00792154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303AE" w:rsidRPr="00792154" w14:paraId="25B8D2A3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49218359" w14:textId="77777777" w:rsidR="007303AE" w:rsidRPr="00792154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Race</w:t>
            </w:r>
          </w:p>
        </w:tc>
      </w:tr>
      <w:tr w:rsidR="007303AE" w:rsidRPr="00792154" w14:paraId="20436E7C" w14:textId="77777777" w:rsidTr="00506972">
        <w:tc>
          <w:tcPr>
            <w:tcW w:w="9445" w:type="dxa"/>
            <w:shd w:val="clear" w:color="auto" w:fill="auto"/>
          </w:tcPr>
          <w:p w14:paraId="3E7580DF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CDDB3B1" w14:textId="77777777" w:rsidR="007303AE" w:rsidRPr="00792154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303AE" w14:paraId="4CB6A56D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55F25513" w14:textId="77777777" w:rsidR="007303AE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Age</w:t>
            </w:r>
          </w:p>
        </w:tc>
      </w:tr>
      <w:tr w:rsidR="007303AE" w14:paraId="311E7E2A" w14:textId="77777777" w:rsidTr="00506972">
        <w:tc>
          <w:tcPr>
            <w:tcW w:w="9445" w:type="dxa"/>
            <w:shd w:val="clear" w:color="auto" w:fill="auto"/>
          </w:tcPr>
          <w:p w14:paraId="15F5132D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5ED713F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303AE" w14:paraId="5E4BF1D2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79DAE9E5" w14:textId="77777777" w:rsidR="007303AE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Setting</w:t>
            </w:r>
          </w:p>
        </w:tc>
      </w:tr>
      <w:tr w:rsidR="007303AE" w14:paraId="6BB494C8" w14:textId="77777777" w:rsidTr="00506972">
        <w:tc>
          <w:tcPr>
            <w:tcW w:w="9445" w:type="dxa"/>
            <w:shd w:val="clear" w:color="auto" w:fill="auto"/>
          </w:tcPr>
          <w:p w14:paraId="2288FA67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gle site 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Multi-site 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Administrative database 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ingle site court</w:t>
            </w:r>
          </w:p>
          <w:p w14:paraId="7BFB1795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ite court</w:t>
            </w:r>
          </w:p>
          <w:p w14:paraId="6AC4AAFC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son</w:t>
            </w:r>
          </w:p>
          <w:p w14:paraId="15E06921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il</w:t>
            </w:r>
          </w:p>
          <w:p w14:paraId="5D2DD9E6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VA healthcare setting</w:t>
            </w:r>
          </w:p>
          <w:p w14:paraId="430D2E43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7303AE" w14:paraId="26F9C904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09BCB1B3" w14:textId="77777777" w:rsidR="007303AE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 of Military Service</w:t>
            </w:r>
          </w:p>
        </w:tc>
      </w:tr>
      <w:tr w:rsidR="007303AE" w14:paraId="54B8E887" w14:textId="77777777" w:rsidTr="00506972">
        <w:tc>
          <w:tcPr>
            <w:tcW w:w="9445" w:type="dxa"/>
            <w:shd w:val="clear" w:color="auto" w:fill="auto"/>
          </w:tcPr>
          <w:p w14:paraId="57A15FA4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4371503"/>
            <w:r>
              <w:rPr>
                <w:rFonts w:ascii="Times New Roman" w:hAnsi="Times New Roman" w:cs="Times New Roman"/>
                <w:sz w:val="24"/>
                <w:szCs w:val="24"/>
              </w:rPr>
              <w:t>OEF/OIF/OND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/Persian Gulf</w:t>
            </w:r>
          </w:p>
          <w:p w14:paraId="64DEF177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  <w:p w14:paraId="57E248BB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ot specified</w:t>
            </w:r>
          </w:p>
          <w:p w14:paraId="1F0D1A5B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periods included</w:t>
            </w:r>
          </w:p>
        </w:tc>
      </w:tr>
      <w:tr w:rsidR="007303AE" w14:paraId="01A0C4C2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54BD6A38" w14:textId="77777777" w:rsidR="007303AE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</w:tr>
      <w:tr w:rsidR="007303AE" w14:paraId="53C1F1D0" w14:textId="77777777" w:rsidTr="00506972">
        <w:tc>
          <w:tcPr>
            <w:tcW w:w="9445" w:type="dxa"/>
            <w:shd w:val="clear" w:color="auto" w:fill="auto"/>
          </w:tcPr>
          <w:p w14:paraId="0FA8F4DC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terans</w:t>
            </w:r>
          </w:p>
          <w:p w14:paraId="5FC6601B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s</w:t>
            </w:r>
          </w:p>
          <w:p w14:paraId="5861DC63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rs</w:t>
            </w:r>
          </w:p>
          <w:p w14:paraId="3D50ABC4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cy</w:t>
            </w:r>
          </w:p>
          <w:p w14:paraId="5ADA43F6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minal Justice staff</w:t>
            </w:r>
          </w:p>
          <w:p w14:paraId="026E1255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7303AE" w14:paraId="44813CCA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5266957A" w14:textId="77777777" w:rsidR="007303AE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s Reported</w:t>
            </w:r>
          </w:p>
        </w:tc>
      </w:tr>
      <w:tr w:rsidR="007303AE" w14:paraId="156D1A20" w14:textId="77777777" w:rsidTr="00506972">
        <w:tc>
          <w:tcPr>
            <w:tcW w:w="9445" w:type="dxa"/>
            <w:shd w:val="clear" w:color="auto" w:fill="auto"/>
          </w:tcPr>
          <w:p w14:paraId="2D05F890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  <w:p w14:paraId="591D645C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urce utilization</w:t>
            </w:r>
          </w:p>
          <w:p w14:paraId="579FF22A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minal justice</w:t>
            </w:r>
          </w:p>
          <w:p w14:paraId="2E1A1FCF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  <w:p w14:paraId="3B4306EA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7303AE" w14:paraId="4D694C65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158FEC4F" w14:textId="77777777" w:rsidR="007303AE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ding Source</w:t>
            </w:r>
          </w:p>
        </w:tc>
      </w:tr>
      <w:tr w:rsidR="007303AE" w14:paraId="2F396005" w14:textId="77777777" w:rsidTr="00506972">
        <w:tc>
          <w:tcPr>
            <w:tcW w:w="9445" w:type="dxa"/>
            <w:shd w:val="clear" w:color="auto" w:fill="auto"/>
          </w:tcPr>
          <w:p w14:paraId="5BA49349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artment of Veterans Affairs (V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Department of Defense (DO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ational Institute of Health (NI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bookmarkStart w:id="2" w:name="_Hlk144371413"/>
            <w:r w:rsidRPr="002F6353">
              <w:rPr>
                <w:rFonts w:ascii="Times New Roman" w:hAnsi="Times New Roman" w:cs="Times New Roman"/>
                <w:sz w:val="24"/>
                <w:szCs w:val="24"/>
              </w:rPr>
              <w:t xml:space="preserve">National Institute of Justice/Bureau of Justice Ass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IJ/BJA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B33421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government</w:t>
            </w:r>
          </w:p>
          <w:p w14:paraId="1CE3C350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ndation</w:t>
            </w:r>
          </w:p>
          <w:p w14:paraId="68C88810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stry</w:t>
            </w:r>
          </w:p>
          <w:p w14:paraId="7018A9E6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  <w:p w14:paraId="7D3ABF75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  <w:p w14:paraId="51CFE2B7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unded</w:t>
            </w:r>
          </w:p>
        </w:tc>
      </w:tr>
      <w:tr w:rsidR="007303AE" w14:paraId="04120FB3" w14:textId="77777777" w:rsidTr="00506972">
        <w:tc>
          <w:tcPr>
            <w:tcW w:w="9445" w:type="dxa"/>
            <w:shd w:val="clear" w:color="auto" w:fill="C9C9C9" w:themeFill="accent3" w:themeFillTint="99"/>
          </w:tcPr>
          <w:p w14:paraId="47257BFA" w14:textId="77777777" w:rsidR="007303AE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7303AE" w14:paraId="5CF70FA2" w14:textId="77777777" w:rsidTr="00506972">
        <w:trPr>
          <w:trHeight w:val="278"/>
        </w:trPr>
        <w:tc>
          <w:tcPr>
            <w:tcW w:w="9445" w:type="dxa"/>
            <w:shd w:val="clear" w:color="auto" w:fill="auto"/>
          </w:tcPr>
          <w:p w14:paraId="43F0EC64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Canada</w:t>
            </w:r>
          </w:p>
          <w:p w14:paraId="0CA9922C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ted Kingd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Australia</w:t>
            </w:r>
          </w:p>
          <w:p w14:paraId="60594D4B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write in)</w:t>
            </w:r>
          </w:p>
        </w:tc>
      </w:tr>
      <w:tr w:rsidR="007303AE" w14:paraId="1373F0CE" w14:textId="77777777" w:rsidTr="00506972">
        <w:trPr>
          <w:trHeight w:val="278"/>
        </w:trPr>
        <w:tc>
          <w:tcPr>
            <w:tcW w:w="9445" w:type="dxa"/>
            <w:shd w:val="clear" w:color="auto" w:fill="C9C9C9" w:themeFill="accent3" w:themeFillTint="99"/>
          </w:tcPr>
          <w:p w14:paraId="0D1FAE72" w14:textId="77777777" w:rsidR="007303AE" w:rsidRDefault="007303AE" w:rsidP="00506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 of Data Collection</w:t>
            </w:r>
          </w:p>
        </w:tc>
      </w:tr>
      <w:tr w:rsidR="007303AE" w14:paraId="637C3E71" w14:textId="77777777" w:rsidTr="00506972">
        <w:trPr>
          <w:trHeight w:val="278"/>
        </w:trPr>
        <w:tc>
          <w:tcPr>
            <w:tcW w:w="9445" w:type="dxa"/>
            <w:shd w:val="clear" w:color="auto" w:fill="auto"/>
          </w:tcPr>
          <w:p w14:paraId="61E9DAD0" w14:textId="77777777" w:rsidR="007303AE" w:rsidRDefault="007303AE" w:rsidP="0050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rite in</w:t>
            </w:r>
          </w:p>
        </w:tc>
      </w:tr>
    </w:tbl>
    <w:p w14:paraId="22BF0E26" w14:textId="26C29A05" w:rsidR="007303AE" w:rsidRPr="007303AE" w:rsidRDefault="007303AE">
      <w:r w:rsidRPr="007303AE">
        <w:rPr>
          <w:rFonts w:ascii="Times New Roman" w:hAnsi="Times New Roman" w:cs="Times New Roman"/>
          <w:sz w:val="24"/>
          <w:szCs w:val="24"/>
        </w:rPr>
        <w:t>Note.</w:t>
      </w:r>
      <w:r w:rsidRPr="007303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3AE">
        <w:rPr>
          <w:rFonts w:ascii="Times New Roman" w:hAnsi="Times New Roman" w:cs="Times New Roman"/>
          <w:sz w:val="24"/>
          <w:szCs w:val="24"/>
        </w:rPr>
        <w:t>Department of Veterans Affairs (VA), Post-Traumatic Stress Disorder (PTSD), Operation Enduring Freedom (OEF), Operation Iraqi Freedom (OIF), and Operation New Dawn (OND).</w:t>
      </w:r>
    </w:p>
    <w:sectPr w:rsidR="007303AE" w:rsidRPr="00730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303AE"/>
    <w:rsid w:val="00631F22"/>
    <w:rsid w:val="007303AE"/>
    <w:rsid w:val="009D79C8"/>
    <w:rsid w:val="00CA4634"/>
    <w:rsid w:val="00E8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364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66</Words>
  <Characters>2993</Characters>
  <Application>Microsoft Office Word</Application>
  <DocSecurity>0</DocSecurity>
  <Lines>230</Lines>
  <Paragraphs>203</Paragraphs>
  <ScaleCrop>false</ScaleCrop>
  <Company/>
  <LinksUpToDate>false</LinksUpToDate>
  <CharactersWithSpaces>3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reeti K.</dc:creator>
  <cp:keywords/>
  <dc:description/>
  <cp:lastModifiedBy>E747412</cp:lastModifiedBy>
  <cp:revision>2</cp:revision>
  <dcterms:created xsi:type="dcterms:W3CDTF">2023-10-03T23:11:00Z</dcterms:created>
  <dcterms:modified xsi:type="dcterms:W3CDTF">2024-04-12T07:09:00Z</dcterms:modified>
</cp:coreProperties>
</file>